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234" w:rsidRPr="008E35F7" w:rsidRDefault="00FB6234" w:rsidP="00FB623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B6234" w:rsidRPr="008E35F7" w:rsidRDefault="00FB6234" w:rsidP="00FB6234">
      <w:pPr>
        <w:widowControl/>
        <w:spacing w:afterLines="50" w:after="12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bookmarkStart w:id="0" w:name="_Hlk63789247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2 </w:t>
      </w:r>
      <w:r w:rsidRPr="008E35F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ppendix</w:t>
      </w:r>
      <w:bookmarkStart w:id="1" w:name="_GoBack"/>
      <w:bookmarkEnd w:id="1"/>
      <w:r w:rsidRPr="008E35F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 Issues and suggestions collected during focus group studies</w:t>
      </w:r>
      <w:bookmarkEnd w:id="0"/>
    </w:p>
    <w:tbl>
      <w:tblPr>
        <w:tblW w:w="5356" w:type="pct"/>
        <w:tblLayout w:type="fixed"/>
        <w:tblLook w:val="04A0" w:firstRow="1" w:lastRow="0" w:firstColumn="1" w:lastColumn="0" w:noHBand="0" w:noVBand="1"/>
      </w:tblPr>
      <w:tblGrid>
        <w:gridCol w:w="1209"/>
        <w:gridCol w:w="7520"/>
        <w:gridCol w:w="1297"/>
      </w:tblGrid>
      <w:tr w:rsidR="00FB6234" w:rsidRPr="008E35F7" w:rsidTr="008E35F7">
        <w:trPr>
          <w:trHeight w:val="548"/>
        </w:trPr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Question Cluster</w:t>
            </w:r>
          </w:p>
        </w:tc>
        <w:tc>
          <w:tcPr>
            <w:tcW w:w="3750" w:type="pct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ssues and Suggestions 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Questions Collected</w:t>
            </w:r>
          </w:p>
        </w:tc>
      </w:tr>
      <w:tr w:rsidR="00FB6234" w:rsidRPr="008E35F7" w:rsidTr="008E35F7">
        <w:trPr>
          <w:trHeight w:val="297"/>
        </w:trPr>
        <w:tc>
          <w:tcPr>
            <w:tcW w:w="60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a Acquisition </w:t>
            </w:r>
          </w:p>
        </w:tc>
        <w:tc>
          <w:tcPr>
            <w:tcW w:w="3750" w:type="pct"/>
            <w:tcBorders>
              <w:top w:val="single" w:sz="1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A1: Anomaly data. </w:t>
            </w:r>
          </w:p>
        </w:tc>
        <w:tc>
          <w:tcPr>
            <w:tcW w:w="647" w:type="pct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2: Extreme data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A3: Focusing on real-time data streams only and not utilizing historical records. 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4: Sensors' physical address was changed at the same working 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3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5: Sensors' physical address was changed to a different working 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4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A6: Utilizing different sensors' data from various systems. 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5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a Isolation 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1: Systems isolation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6, Q7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2: Data isolation. No correlation analysis between data obtained from different system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7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3: Impacts on various systems add to the gas monitoring system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8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4: Impacts on the data analysis between different sensors at the same coal mining working-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9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5: Impacts on data obtained from various types of sensors at different coal mining working-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0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DI6: Integrating an early warning system into the gas monitoring system. 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1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7: Correlation analysis between the wind data and gas data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2</w:t>
            </w: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,</w:t>
            </w: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 Q16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8: Correlation analysis between the power monitoring system and gas monitoring system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3</w:t>
            </w: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,</w:t>
            </w: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 Q16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larming and Early Warning Requirements 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EW1: The setting of different warning levels, such as 10% increased, periods of fluctuation.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4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AEW2: Lack of early warning. 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5, Q16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EW3: Lack of correlation analysi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5</w:t>
            </w: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,</w:t>
            </w: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7</w:t>
            </w: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,</w:t>
            </w: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1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EW4: Lack of explanation of the cause-and-effect reasons why gas data exceeded TLV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5, Q16, Q20, Q22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EW5: Decision-making based on personal experience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6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WE6: Focused mainly on machine learning outputs and ignored the analysis of human expert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8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WE7: About 80% of the alarming cases were suddenly. Others were transmitted from quantity to quality change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19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WE8: Provide the suggested solution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0,Q22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" w:name="_Hlk75534270"/>
            <w:r w:rsidRPr="008E3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System Interface Design 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D1: Lack of data visualization of the system inter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3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SID2: Both wind and air volume should be added to the system interface. 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4</w:t>
            </w:r>
          </w:p>
        </w:tc>
      </w:tr>
      <w:bookmarkEnd w:id="2"/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D3: Adding the location of the various sensors into the system interface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5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3" w:name="_Hlk75953504"/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SID4: </w:t>
            </w:r>
            <w:bookmarkStart w:id="4" w:name="_Hlk75953497"/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nding warning texts via mobile devices.</w:t>
            </w:r>
            <w:bookmarkEnd w:id="3"/>
            <w:bookmarkEnd w:id="4"/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6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5" w:name="_Hlk75953826"/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6" w:name="_Hlk75953510"/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SID5: Setting several warning levels for warning to the relevant staff. </w:t>
            </w:r>
            <w:bookmarkEnd w:id="6"/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7</w:t>
            </w:r>
          </w:p>
        </w:tc>
      </w:tr>
      <w:tr w:rsidR="00FB6234" w:rsidRPr="008E35F7" w:rsidTr="008E35F7">
        <w:trPr>
          <w:trHeight w:val="285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7" w:name="_Hlk75953516"/>
            <w:bookmarkEnd w:id="5"/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D6: Recording all warning texts send via mobile devices.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6234" w:rsidRPr="008E35F7" w:rsidRDefault="00FB6234" w:rsidP="008E35F7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35F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Q28</w:t>
            </w:r>
          </w:p>
        </w:tc>
      </w:tr>
      <w:bookmarkEnd w:id="7"/>
    </w:tbl>
    <w:p w:rsidR="00EC7E78" w:rsidRDefault="00EC7E78"/>
    <w:sectPr w:rsidR="00EC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34"/>
    <w:rsid w:val="00984254"/>
    <w:rsid w:val="00CD4ABD"/>
    <w:rsid w:val="00EC7E78"/>
    <w:rsid w:val="00FB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D89D3"/>
  <w15:chartTrackingRefBased/>
  <w15:docId w15:val="{F38AF8B6-5555-4DB7-9DE7-BE679E91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23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01T23:14:00Z</dcterms:created>
  <dcterms:modified xsi:type="dcterms:W3CDTF">2023-03-01T23:14:00Z</dcterms:modified>
</cp:coreProperties>
</file>